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973" w:rsidRPr="003D0517" w:rsidRDefault="003C5973" w:rsidP="003C5973">
      <w:pPr>
        <w:spacing w:line="240" w:lineRule="auto"/>
        <w:jc w:val="both"/>
        <w:rPr>
          <w:sz w:val="24"/>
          <w:szCs w:val="24"/>
        </w:rPr>
      </w:pPr>
      <w:r w:rsidRPr="003D0517">
        <w:rPr>
          <w:b/>
          <w:bCs/>
          <w:sz w:val="24"/>
          <w:szCs w:val="24"/>
          <w:lang w:eastAsia="en-GB"/>
        </w:rPr>
        <w:t xml:space="preserve">Table S1 </w:t>
      </w:r>
      <w:r w:rsidRPr="003D0517">
        <w:rPr>
          <w:bCs/>
          <w:sz w:val="24"/>
          <w:szCs w:val="24"/>
          <w:lang w:eastAsia="en-GB"/>
        </w:rPr>
        <w:t>Oligonucleotide primers used in this study</w:t>
      </w:r>
    </w:p>
    <w:tbl>
      <w:tblPr>
        <w:tblW w:w="8508" w:type="dxa"/>
        <w:jc w:val="center"/>
        <w:tblBorders>
          <w:insideH w:val="single" w:sz="18" w:space="0" w:color="FFFFFF"/>
          <w:insideV w:val="single" w:sz="18" w:space="0" w:color="FFFFFF"/>
        </w:tblBorders>
        <w:tblLook w:val="00A0" w:firstRow="1" w:lastRow="0" w:firstColumn="1" w:lastColumn="0" w:noHBand="0" w:noVBand="0"/>
      </w:tblPr>
      <w:tblGrid>
        <w:gridCol w:w="898"/>
        <w:gridCol w:w="5284"/>
        <w:gridCol w:w="2326"/>
      </w:tblGrid>
      <w:tr w:rsidR="003C5973" w:rsidRPr="0033443E" w:rsidTr="00CC3513">
        <w:trPr>
          <w:trHeight w:val="136"/>
          <w:jc w:val="center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shd w:val="pct20" w:color="000000" w:fill="FFFFFF"/>
          </w:tcPr>
          <w:p w:rsidR="003C5973" w:rsidRPr="0033443E" w:rsidRDefault="003C5973" w:rsidP="00CC35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36"/>
                <w:szCs w:val="36"/>
                <w:lang w:eastAsia="it-IT"/>
              </w:rPr>
            </w:pPr>
            <w:r w:rsidRPr="0033443E">
              <w:rPr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Primer</w:t>
            </w:r>
            <w:r w:rsidRPr="0033443E">
              <w:rPr>
                <w:b/>
                <w:bCs/>
                <w:color w:val="000000"/>
                <w:kern w:val="24"/>
                <w:sz w:val="24"/>
                <w:szCs w:val="17"/>
                <w:lang w:eastAsia="it-IT"/>
              </w:rPr>
              <w:t xml:space="preserve"> </w:t>
            </w:r>
          </w:p>
        </w:tc>
        <w:tc>
          <w:tcPr>
            <w:tcW w:w="5284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pct20" w:color="000000" w:fill="FFFFFF"/>
          </w:tcPr>
          <w:p w:rsidR="003C5973" w:rsidRPr="0033443E" w:rsidRDefault="003C5973" w:rsidP="00CC35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36"/>
                <w:szCs w:val="36"/>
                <w:lang w:eastAsia="it-IT"/>
              </w:rPr>
            </w:pPr>
            <w:r w:rsidRPr="0033443E">
              <w:rPr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Sequence</w:t>
            </w:r>
            <w:r w:rsidRPr="0033443E">
              <w:rPr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it-IT"/>
              </w:rPr>
              <w:t>a</w:t>
            </w:r>
            <w:r w:rsidRPr="0033443E">
              <w:rPr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(5′ to 3′)</w:t>
            </w:r>
            <w:r w:rsidRPr="0033443E">
              <w:rPr>
                <w:b/>
                <w:bCs/>
                <w:color w:val="000000"/>
                <w:kern w:val="24"/>
                <w:sz w:val="24"/>
                <w:szCs w:val="17"/>
                <w:lang w:eastAsia="it-IT"/>
              </w:rPr>
              <w:t xml:space="preserve"> 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shd w:val="pct20" w:color="000000" w:fill="FFFFFF"/>
          </w:tcPr>
          <w:p w:rsidR="003C5973" w:rsidRPr="0033443E" w:rsidRDefault="003C5973" w:rsidP="00CC35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36"/>
                <w:szCs w:val="36"/>
                <w:lang w:eastAsia="it-IT"/>
              </w:rPr>
            </w:pPr>
            <w:r w:rsidRPr="0033443E">
              <w:rPr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Purpose</w:t>
            </w:r>
            <w:r w:rsidRPr="0033443E">
              <w:rPr>
                <w:b/>
                <w:bCs/>
                <w:color w:val="000000"/>
                <w:kern w:val="24"/>
                <w:sz w:val="24"/>
                <w:szCs w:val="17"/>
                <w:lang w:eastAsia="it-IT"/>
              </w:rPr>
              <w:t xml:space="preserve">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4" w:space="0" w:color="auto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puR_F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puR_R </w:t>
            </w:r>
          </w:p>
        </w:tc>
        <w:tc>
          <w:tcPr>
            <w:tcW w:w="5284" w:type="dxa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CGACATTAGCCGATGTGG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TGAGGTGTAGTCTCCCTTTCAA 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18" w:space="0" w:color="FFFFFF"/>
              <w:bottom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o produce rApuR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cpA_F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cpA_R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TAAACACTGACGATACGGTAACG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TTAGTTGATTTACGTACTTTGATTCC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o produce rCcpA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1F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1R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GGGAGACTACACCTCAGTA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TAACGGTAACAAGTTTTGA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EMSA fragment Pr1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2F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2R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AAGAAGGGGGAGCTATTTAT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TACCAGTATATACAATTCCAAGG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EMSA fragment Pr2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3F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3R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TTGTTACCGTTAACATTTAA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ATTCTGAACGGATTTCTT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EMSA fragment Pr3 </w:t>
            </w:r>
          </w:p>
        </w:tc>
      </w:tr>
      <w:tr w:rsidR="003C5973" w:rsidRPr="0033443E" w:rsidTr="00CC3513">
        <w:trPr>
          <w:trHeight w:val="393"/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-CompF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-CompR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GTTTATCAAGGTGACTTCAGA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GTACCAATTCATCAAAGGA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specific competitor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ΔOM1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AAGAAGGGGGAGCTATTTATTCTATTTTTGTTAGATAGTAGCTCAAAACT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GTTACCGTTAACATTTAAACTCCTTGGAATTGTATATACTGGTAG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Synthetic fragment 1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with OM1 deletion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sym w:font="Symbol" w:char="F044"/>
            </w: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OM2/</w:t>
            </w:r>
            <w:r w:rsidRPr="003B1A81">
              <w:rPr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cre</w:t>
            </w: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AAGAAGGGGGAGCTATTTATTCTATTTTTGTTAGATAGTAGCTCAAAA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AAGAAAACGTTTGCAAAGACTCCTTGGAATTGTATATACTGGTAG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Synthetic fragment 2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with OM2 deletion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SP1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SP2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AP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TCCCCAAGTCCAAA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TGTTACCGCTGTCGCTTCA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GGCCACGCGTCGACTAGTACGGGIIGGGIIGGGIIG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5</w:t>
            </w:r>
            <w:r w:rsidRPr="003B1A81">
              <w:rPr>
                <w:rFonts w:cs="Arial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’</w:t>
            </w: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-RACE cDNA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5</w:t>
            </w:r>
            <w:r w:rsidRPr="003B1A81">
              <w:rPr>
                <w:rFonts w:cs="Arial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’</w:t>
            </w: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-RACE nested PCR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5</w:t>
            </w:r>
            <w:r w:rsidRPr="003B1A81">
              <w:rPr>
                <w:rFonts w:cs="Arial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’</w:t>
            </w: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-RACE nested PCR </w:t>
            </w:r>
          </w:p>
        </w:tc>
      </w:tr>
      <w:tr w:rsidR="003C5973" w:rsidRPr="0033443E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oS1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proS2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TTACGTGCGGGCTATGT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GCTGTAGCCGTCTTTCATG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20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qPCR </w:t>
            </w:r>
            <w:r w:rsidRPr="003B1A81">
              <w:rPr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 xml:space="preserve">proS </w:t>
            </w: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reference gene </w:t>
            </w:r>
          </w:p>
        </w:tc>
      </w:tr>
      <w:tr w:rsidR="003C5973" w:rsidRPr="00550007" w:rsidTr="00CC3513">
        <w:trPr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puA1 </w:t>
            </w:r>
          </w:p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puA2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CACCACTTGTCGCTTGTC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ACCTTTGACTGCAACAGTG 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pct5" w:color="000000" w:fill="FFFFF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val="it-IT" w:eastAsia="it-IT"/>
              </w:rPr>
              <w:t xml:space="preserve">qPCR </w:t>
            </w:r>
            <w:r w:rsidRPr="003B1A81">
              <w:rPr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apuA</w:t>
            </w:r>
            <w:r w:rsidRPr="003B1A81">
              <w:rPr>
                <w:color w:val="000000"/>
                <w:kern w:val="24"/>
                <w:sz w:val="16"/>
                <w:szCs w:val="16"/>
                <w:lang w:val="it-IT" w:eastAsia="it-IT"/>
              </w:rPr>
              <w:t xml:space="preserve"> target gene</w:t>
            </w:r>
            <w:r w:rsidRPr="003B1A81">
              <w:rPr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 xml:space="preserve"> in vitro </w:t>
            </w:r>
          </w:p>
        </w:tc>
      </w:tr>
      <w:tr w:rsidR="003C5973" w:rsidRPr="00550007" w:rsidTr="00CC3513">
        <w:trPr>
          <w:trHeight w:val="342"/>
          <w:jc w:val="center"/>
        </w:trPr>
        <w:tc>
          <w:tcPr>
            <w:tcW w:w="8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BFBFBF"/>
          </w:tcPr>
          <w:p w:rsidR="003C5973" w:rsidRPr="003B1A81" w:rsidRDefault="003C5973" w:rsidP="00CC3513">
            <w:pPr>
              <w:spacing w:after="0" w:line="240" w:lineRule="auto"/>
              <w:textAlignment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rFonts w:cs="Arial"/>
                <w:color w:val="000000"/>
                <w:kern w:val="24"/>
                <w:sz w:val="16"/>
                <w:szCs w:val="16"/>
                <w:lang w:eastAsia="it-IT"/>
              </w:rPr>
              <w:t xml:space="preserve">apuA_Fw </w:t>
            </w:r>
          </w:p>
          <w:p w:rsidR="003C5973" w:rsidRPr="003B1A81" w:rsidRDefault="003C5973" w:rsidP="00CC3513">
            <w:pPr>
              <w:spacing w:after="0" w:line="240" w:lineRule="auto"/>
              <w:textAlignment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rFonts w:cs="Arial"/>
                <w:color w:val="000000"/>
                <w:kern w:val="24"/>
                <w:sz w:val="16"/>
                <w:szCs w:val="16"/>
                <w:lang w:eastAsia="it-IT"/>
              </w:rPr>
              <w:t xml:space="preserve">apuA_Rev 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BFBFBF"/>
          </w:tcPr>
          <w:p w:rsidR="003C5973" w:rsidRPr="003B1A81" w:rsidRDefault="003C5973" w:rsidP="00CC3513">
            <w:pPr>
              <w:spacing w:after="0" w:line="240" w:lineRule="auto"/>
              <w:textAlignment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rFonts w:cs="Arial"/>
                <w:color w:val="000000"/>
                <w:kern w:val="24"/>
                <w:sz w:val="16"/>
                <w:szCs w:val="16"/>
                <w:lang w:eastAsia="it-IT"/>
              </w:rPr>
              <w:t>ACTTCATGATGACAGACCGTTTCTAT</w:t>
            </w:r>
          </w:p>
          <w:p w:rsidR="003C5973" w:rsidRPr="003B1A81" w:rsidRDefault="003C5973" w:rsidP="00CC3513">
            <w:pPr>
              <w:spacing w:after="0" w:line="240" w:lineRule="auto"/>
              <w:textAlignment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 w:rsidRPr="003B1A81">
              <w:rPr>
                <w:rFonts w:cs="Arial"/>
                <w:color w:val="000000"/>
                <w:kern w:val="24"/>
                <w:sz w:val="16"/>
                <w:szCs w:val="16"/>
                <w:lang w:eastAsia="it-IT"/>
              </w:rPr>
              <w:t>AAGTAGTCCAGCTTGGCTGTCACT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BFBFBF"/>
          </w:tcPr>
          <w:p w:rsidR="003C5973" w:rsidRPr="003B1A81" w:rsidRDefault="003C5973" w:rsidP="00CC351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val="it-IT" w:eastAsia="it-IT"/>
              </w:rPr>
              <w:t xml:space="preserve">qPCR </w:t>
            </w:r>
            <w:r w:rsidRPr="003B1A81">
              <w:rPr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apuA</w:t>
            </w:r>
            <w:r w:rsidRPr="003B1A81">
              <w:rPr>
                <w:color w:val="000000"/>
                <w:kern w:val="24"/>
                <w:sz w:val="16"/>
                <w:szCs w:val="16"/>
                <w:lang w:val="it-IT" w:eastAsia="it-IT"/>
              </w:rPr>
              <w:t xml:space="preserve"> target gene</w:t>
            </w:r>
            <w:r w:rsidRPr="003B1A81">
              <w:rPr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 xml:space="preserve"> in vivo </w:t>
            </w:r>
          </w:p>
        </w:tc>
      </w:tr>
      <w:tr w:rsidR="003C5973" w:rsidRPr="0033443E" w:rsidTr="00CC3513">
        <w:trPr>
          <w:trHeight w:val="438"/>
          <w:jc w:val="center"/>
        </w:trPr>
        <w:tc>
          <w:tcPr>
            <w:tcW w:w="898" w:type="dxa"/>
            <w:tcBorders>
              <w:top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F2F2F2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color w:val="000000"/>
                <w:kern w:val="24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Sly_fw 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color w:val="000000"/>
                <w:kern w:val="24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Sly_rev</w:t>
            </w:r>
          </w:p>
        </w:tc>
        <w:tc>
          <w:tcPr>
            <w:tcW w:w="528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F2F2F2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color w:val="000000"/>
                <w:kern w:val="24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CTGTTTATGTTTCCAGCGTTTCTTAT</w:t>
            </w:r>
          </w:p>
          <w:p w:rsidR="003C5973" w:rsidRPr="003B1A81" w:rsidRDefault="003C5973" w:rsidP="00CC3513">
            <w:pPr>
              <w:spacing w:after="0" w:line="240" w:lineRule="auto"/>
              <w:ind w:right="115"/>
              <w:rPr>
                <w:color w:val="000000"/>
                <w:kern w:val="24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>GCCACTAATATCAACGCCTTTGA</w:t>
            </w:r>
          </w:p>
        </w:tc>
        <w:tc>
          <w:tcPr>
            <w:tcW w:w="2326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</w:tcBorders>
            <w:shd w:val="clear" w:color="auto" w:fill="F2F2F2"/>
          </w:tcPr>
          <w:p w:rsidR="003C5973" w:rsidRPr="003B1A81" w:rsidRDefault="003C5973" w:rsidP="00CC3513">
            <w:pPr>
              <w:spacing w:after="0" w:line="240" w:lineRule="auto"/>
              <w:ind w:right="115"/>
              <w:rPr>
                <w:color w:val="000000"/>
                <w:kern w:val="24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kern w:val="24"/>
                <w:sz w:val="16"/>
                <w:szCs w:val="16"/>
                <w:lang w:eastAsia="it-IT"/>
              </w:rPr>
              <w:t xml:space="preserve">qPCR sly target gene in vivo </w:t>
            </w:r>
          </w:p>
        </w:tc>
      </w:tr>
    </w:tbl>
    <w:p w:rsidR="003C5973" w:rsidRDefault="003C5973" w:rsidP="003C5973">
      <w:pPr>
        <w:spacing w:after="0" w:line="240" w:lineRule="auto"/>
        <w:rPr>
          <w:sz w:val="16"/>
        </w:rPr>
      </w:pPr>
    </w:p>
    <w:p w:rsidR="003C5973" w:rsidRDefault="003C5973" w:rsidP="003C5973">
      <w:pPr>
        <w:spacing w:after="0" w:line="240" w:lineRule="auto"/>
        <w:rPr>
          <w:sz w:val="16"/>
        </w:rPr>
      </w:pPr>
    </w:p>
    <w:p w:rsidR="003C5973" w:rsidRDefault="003C5973" w:rsidP="003C5973">
      <w:pPr>
        <w:spacing w:after="0" w:line="240" w:lineRule="auto"/>
        <w:rPr>
          <w:sz w:val="16"/>
        </w:rPr>
      </w:pPr>
    </w:p>
    <w:p w:rsidR="003C5973" w:rsidRDefault="003C5973" w:rsidP="003C5973">
      <w:pPr>
        <w:spacing w:after="0" w:line="240" w:lineRule="auto"/>
        <w:rPr>
          <w:sz w:val="16"/>
        </w:rPr>
      </w:pPr>
    </w:p>
    <w:p w:rsidR="003C5973" w:rsidRDefault="003C5973" w:rsidP="003C5973">
      <w:pPr>
        <w:spacing w:after="0" w:line="240" w:lineRule="auto"/>
        <w:rPr>
          <w:sz w:val="16"/>
        </w:rPr>
        <w:sectPr w:rsidR="003C5973" w:rsidSect="004A3B08">
          <w:footerReference w:type="default" r:id="rId4"/>
          <w:footerReference w:type="first" r:id="rId5"/>
          <w:pgSz w:w="11906" w:h="16838"/>
          <w:pgMar w:top="1440" w:right="1440" w:bottom="1440" w:left="1440" w:header="708" w:footer="709" w:gutter="0"/>
          <w:lnNumType w:countBy="1" w:distance="283"/>
          <w:cols w:space="708"/>
          <w:docGrid w:linePitch="360" w:charSpace="14335"/>
        </w:sectPr>
      </w:pPr>
    </w:p>
    <w:p w:rsidR="007446E0" w:rsidRDefault="007446E0">
      <w:bookmarkStart w:id="0" w:name="_GoBack"/>
      <w:bookmarkEnd w:id="0"/>
    </w:p>
    <w:sectPr w:rsidR="0074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3B08" w:rsidRDefault="003C5973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4A3B08" w:rsidRDefault="003C59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3B08" w:rsidRDefault="003C5973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973"/>
    <w:rsid w:val="00002C46"/>
    <w:rsid w:val="00013106"/>
    <w:rsid w:val="00036AE7"/>
    <w:rsid w:val="00045C57"/>
    <w:rsid w:val="0006558A"/>
    <w:rsid w:val="000F0DF1"/>
    <w:rsid w:val="000F5E5B"/>
    <w:rsid w:val="00117D52"/>
    <w:rsid w:val="0013426C"/>
    <w:rsid w:val="0016190B"/>
    <w:rsid w:val="00172E2A"/>
    <w:rsid w:val="001F7923"/>
    <w:rsid w:val="002142F2"/>
    <w:rsid w:val="00216F3D"/>
    <w:rsid w:val="00274B08"/>
    <w:rsid w:val="00291DE2"/>
    <w:rsid w:val="002A16A3"/>
    <w:rsid w:val="002A77BB"/>
    <w:rsid w:val="002E22D2"/>
    <w:rsid w:val="00320062"/>
    <w:rsid w:val="003637FB"/>
    <w:rsid w:val="00372CAD"/>
    <w:rsid w:val="00395D07"/>
    <w:rsid w:val="003A045C"/>
    <w:rsid w:val="003B1E3F"/>
    <w:rsid w:val="003B6A91"/>
    <w:rsid w:val="003C5973"/>
    <w:rsid w:val="003C6EA0"/>
    <w:rsid w:val="003F6A8A"/>
    <w:rsid w:val="00410A31"/>
    <w:rsid w:val="00412BC0"/>
    <w:rsid w:val="00432070"/>
    <w:rsid w:val="00456301"/>
    <w:rsid w:val="00466600"/>
    <w:rsid w:val="00490207"/>
    <w:rsid w:val="0049498B"/>
    <w:rsid w:val="004B1F62"/>
    <w:rsid w:val="004B5F1C"/>
    <w:rsid w:val="004E2F6F"/>
    <w:rsid w:val="00530B36"/>
    <w:rsid w:val="00531E64"/>
    <w:rsid w:val="00593045"/>
    <w:rsid w:val="005A2894"/>
    <w:rsid w:val="005B265E"/>
    <w:rsid w:val="005E454A"/>
    <w:rsid w:val="006020F1"/>
    <w:rsid w:val="006241C3"/>
    <w:rsid w:val="006442D5"/>
    <w:rsid w:val="00651F2C"/>
    <w:rsid w:val="00677E87"/>
    <w:rsid w:val="006B32F9"/>
    <w:rsid w:val="006D5F53"/>
    <w:rsid w:val="00703BE5"/>
    <w:rsid w:val="00732572"/>
    <w:rsid w:val="00734479"/>
    <w:rsid w:val="007446E0"/>
    <w:rsid w:val="007556AB"/>
    <w:rsid w:val="00757405"/>
    <w:rsid w:val="007B62AB"/>
    <w:rsid w:val="007D386D"/>
    <w:rsid w:val="008069DC"/>
    <w:rsid w:val="0081457E"/>
    <w:rsid w:val="008208FD"/>
    <w:rsid w:val="0083661F"/>
    <w:rsid w:val="00843252"/>
    <w:rsid w:val="008509BC"/>
    <w:rsid w:val="00851BE1"/>
    <w:rsid w:val="008B7DA1"/>
    <w:rsid w:val="008D34FC"/>
    <w:rsid w:val="008D5A7C"/>
    <w:rsid w:val="008E7805"/>
    <w:rsid w:val="008F0D11"/>
    <w:rsid w:val="00910945"/>
    <w:rsid w:val="00951F89"/>
    <w:rsid w:val="00963946"/>
    <w:rsid w:val="00973799"/>
    <w:rsid w:val="009A47A4"/>
    <w:rsid w:val="00A42647"/>
    <w:rsid w:val="00A44131"/>
    <w:rsid w:val="00A50E9A"/>
    <w:rsid w:val="00A65178"/>
    <w:rsid w:val="00A65563"/>
    <w:rsid w:val="00A6686B"/>
    <w:rsid w:val="00A679D4"/>
    <w:rsid w:val="00A86A17"/>
    <w:rsid w:val="00A94293"/>
    <w:rsid w:val="00AB3CB9"/>
    <w:rsid w:val="00AC4653"/>
    <w:rsid w:val="00AE04E1"/>
    <w:rsid w:val="00AE1261"/>
    <w:rsid w:val="00AE76A2"/>
    <w:rsid w:val="00AF02A8"/>
    <w:rsid w:val="00AF4AC9"/>
    <w:rsid w:val="00B23236"/>
    <w:rsid w:val="00B37AD7"/>
    <w:rsid w:val="00B4341C"/>
    <w:rsid w:val="00B43884"/>
    <w:rsid w:val="00B9420F"/>
    <w:rsid w:val="00B965B8"/>
    <w:rsid w:val="00B9696C"/>
    <w:rsid w:val="00BA40ED"/>
    <w:rsid w:val="00BA7BCF"/>
    <w:rsid w:val="00BF4CEB"/>
    <w:rsid w:val="00BF579B"/>
    <w:rsid w:val="00C03E55"/>
    <w:rsid w:val="00C04720"/>
    <w:rsid w:val="00C31FE8"/>
    <w:rsid w:val="00C90E39"/>
    <w:rsid w:val="00CA5876"/>
    <w:rsid w:val="00CD144D"/>
    <w:rsid w:val="00D02E2A"/>
    <w:rsid w:val="00D056B3"/>
    <w:rsid w:val="00DA3409"/>
    <w:rsid w:val="00DB3DA4"/>
    <w:rsid w:val="00DE3619"/>
    <w:rsid w:val="00E76086"/>
    <w:rsid w:val="00EA0AE4"/>
    <w:rsid w:val="00EB7C96"/>
    <w:rsid w:val="00EC5F96"/>
    <w:rsid w:val="00F037C4"/>
    <w:rsid w:val="00F636C0"/>
    <w:rsid w:val="00F7760F"/>
    <w:rsid w:val="00F84157"/>
    <w:rsid w:val="00FC5304"/>
    <w:rsid w:val="00FD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377C5-D731-4073-99F1-8F992ECD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97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C5973"/>
    <w:pPr>
      <w:tabs>
        <w:tab w:val="center" w:pos="4513"/>
        <w:tab w:val="right" w:pos="9026"/>
      </w:tabs>
    </w:pPr>
    <w:rPr>
      <w:rFonts w:ascii="Verdana" w:hAnsi="Verdana"/>
      <w:sz w:val="17"/>
    </w:rPr>
  </w:style>
  <w:style w:type="character" w:customStyle="1" w:styleId="FooterChar">
    <w:name w:val="Footer Char"/>
    <w:basedOn w:val="DefaultParagraphFont"/>
    <w:link w:val="Footer"/>
    <w:rsid w:val="003C5973"/>
    <w:rPr>
      <w:rFonts w:ascii="Verdana" w:eastAsia="Calibri" w:hAnsi="Verdana" w:cs="Times New Roman"/>
      <w:sz w:val="17"/>
    </w:rPr>
  </w:style>
  <w:style w:type="character" w:styleId="LineNumber">
    <w:name w:val="line number"/>
    <w:basedOn w:val="DefaultParagraphFont"/>
    <w:uiPriority w:val="99"/>
    <w:semiHidden/>
    <w:unhideWhenUsed/>
    <w:rsid w:val="003C5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ando</dc:creator>
  <cp:keywords/>
  <dc:description/>
  <cp:lastModifiedBy>Laura Ferrando</cp:lastModifiedBy>
  <cp:revision>1</cp:revision>
  <dcterms:created xsi:type="dcterms:W3CDTF">2014-02-25T08:49:00Z</dcterms:created>
  <dcterms:modified xsi:type="dcterms:W3CDTF">2014-02-25T08:50:00Z</dcterms:modified>
</cp:coreProperties>
</file>